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7ECCE" w14:textId="67BD6B96" w:rsidR="00F26BFB" w:rsidRPr="00E85CF8" w:rsidRDefault="00F26BFB" w:rsidP="00F26BFB">
      <w:pPr>
        <w:spacing w:line="276" w:lineRule="auto"/>
        <w:rPr>
          <w:rFonts w:ascii="Times New Roman" w:hAnsi="Times New Roman" w:cs="Times New Roman"/>
        </w:rPr>
      </w:pPr>
      <w:r w:rsidRPr="00E85CF8">
        <w:rPr>
          <w:rFonts w:ascii="Times New Roman" w:hAnsi="Times New Roman" w:cs="Times New Roman"/>
        </w:rPr>
        <w:t>S4</w:t>
      </w:r>
      <w:r w:rsidR="00E85CF8" w:rsidRPr="00E85CF8">
        <w:rPr>
          <w:rFonts w:ascii="Times New Roman" w:hAnsi="Times New Roman" w:cs="Times New Roman"/>
        </w:rPr>
        <w:t xml:space="preserve"> Table</w:t>
      </w:r>
      <w:r w:rsidRPr="00E85CF8">
        <w:rPr>
          <w:rFonts w:ascii="Times New Roman" w:hAnsi="Times New Roman" w:cs="Times New Roman"/>
        </w:rPr>
        <w:t xml:space="preserve">. </w:t>
      </w:r>
      <w:r w:rsidR="00E85CF8" w:rsidRPr="00E85CF8">
        <w:rPr>
          <w:rFonts w:ascii="Times New Roman" w:hAnsi="Times New Roman" w:cs="Times New Roman"/>
        </w:rPr>
        <w:t>List of included antidepressant, atypical antipsychotic, and benzodiazepine medications</w:t>
      </w:r>
      <w:r w:rsidR="00F04569">
        <w:rPr>
          <w:rFonts w:ascii="Times New Roman" w:hAnsi="Times New Roman" w:cs="Times New Roman"/>
        </w:rPr>
        <w:t xml:space="preserve"> </w:t>
      </w:r>
      <w:r w:rsidR="00F04569" w:rsidRPr="00F04569">
        <w:rPr>
          <w:rFonts w:ascii="Times New Roman" w:hAnsi="Times New Roman" w:cs="Times New Roman"/>
          <w:vertAlign w:val="superscript"/>
        </w:rPr>
        <w:t>a</w:t>
      </w:r>
    </w:p>
    <w:p w14:paraId="02311B88" w14:textId="77777777" w:rsidR="00BF7F49" w:rsidRDefault="00BF7F49" w:rsidP="00F26BFB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F7F49" w14:paraId="7F6B8AFB" w14:textId="77777777" w:rsidTr="008156F6">
        <w:tc>
          <w:tcPr>
            <w:tcW w:w="3116" w:type="dxa"/>
            <w:shd w:val="clear" w:color="auto" w:fill="4472C4" w:themeFill="accent1"/>
          </w:tcPr>
          <w:p w14:paraId="1BA84195" w14:textId="0B2DD86B" w:rsidR="00BF7F49" w:rsidRPr="008156F6" w:rsidRDefault="00BF7F49" w:rsidP="00F26B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156F6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tidepressants</w:t>
            </w:r>
          </w:p>
        </w:tc>
        <w:tc>
          <w:tcPr>
            <w:tcW w:w="3117" w:type="dxa"/>
            <w:shd w:val="clear" w:color="auto" w:fill="4472C4" w:themeFill="accent1"/>
          </w:tcPr>
          <w:p w14:paraId="20E8B158" w14:textId="5B341255" w:rsidR="00BF7F49" w:rsidRPr="008156F6" w:rsidRDefault="006A4A4C" w:rsidP="00F26B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Atypical </w:t>
            </w:r>
            <w:r w:rsidR="00BF7F49" w:rsidRPr="008156F6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tipsychotics</w:t>
            </w:r>
          </w:p>
        </w:tc>
        <w:tc>
          <w:tcPr>
            <w:tcW w:w="3117" w:type="dxa"/>
            <w:shd w:val="clear" w:color="auto" w:fill="4472C4" w:themeFill="accent1"/>
          </w:tcPr>
          <w:p w14:paraId="19E849FF" w14:textId="76C8F9BB" w:rsidR="00BF7F49" w:rsidRPr="008156F6" w:rsidRDefault="008156F6" w:rsidP="00F26B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156F6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enzodiazepines</w:t>
            </w:r>
          </w:p>
        </w:tc>
      </w:tr>
      <w:tr w:rsidR="006A4A4C" w14:paraId="0924796D" w14:textId="77777777" w:rsidTr="00BF7F49">
        <w:tc>
          <w:tcPr>
            <w:tcW w:w="3116" w:type="dxa"/>
          </w:tcPr>
          <w:p w14:paraId="5BBFCD19" w14:textId="1E1FF83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melatine</w:t>
            </w:r>
          </w:p>
        </w:tc>
        <w:tc>
          <w:tcPr>
            <w:tcW w:w="3117" w:type="dxa"/>
          </w:tcPr>
          <w:p w14:paraId="682C131E" w14:textId="49B9ACA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sulpride</w:t>
            </w:r>
            <w:proofErr w:type="spellEnd"/>
          </w:p>
        </w:tc>
        <w:tc>
          <w:tcPr>
            <w:tcW w:w="3117" w:type="dxa"/>
          </w:tcPr>
          <w:p w14:paraId="7DE65A55" w14:textId="5C09247C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razolam </w:t>
            </w:r>
          </w:p>
        </w:tc>
      </w:tr>
      <w:tr w:rsidR="006A4A4C" w14:paraId="021EE5A9" w14:textId="77777777" w:rsidTr="00BF7F49">
        <w:tc>
          <w:tcPr>
            <w:tcW w:w="3116" w:type="dxa"/>
          </w:tcPr>
          <w:p w14:paraId="78B11FE7" w14:textId="56F97BF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eptine</w:t>
            </w:r>
          </w:p>
        </w:tc>
        <w:tc>
          <w:tcPr>
            <w:tcW w:w="3117" w:type="dxa"/>
          </w:tcPr>
          <w:p w14:paraId="3E21C985" w14:textId="57EC3D2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piprazole</w:t>
            </w:r>
          </w:p>
        </w:tc>
        <w:tc>
          <w:tcPr>
            <w:tcW w:w="3117" w:type="dxa"/>
          </w:tcPr>
          <w:p w14:paraId="313CBCAC" w14:textId="65C9928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tazepam</w:t>
            </w:r>
          </w:p>
        </w:tc>
      </w:tr>
      <w:tr w:rsidR="006A4A4C" w14:paraId="3A3FB675" w14:textId="77777777" w:rsidTr="00BF7F49">
        <w:tc>
          <w:tcPr>
            <w:tcW w:w="3116" w:type="dxa"/>
          </w:tcPr>
          <w:p w14:paraId="6B9ED765" w14:textId="00FDA7F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triptyline </w:t>
            </w:r>
          </w:p>
        </w:tc>
        <w:tc>
          <w:tcPr>
            <w:tcW w:w="3117" w:type="dxa"/>
          </w:tcPr>
          <w:p w14:paraId="47BA3188" w14:textId="331D9AD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enapine</w:t>
            </w:r>
            <w:proofErr w:type="spellEnd"/>
          </w:p>
        </w:tc>
        <w:tc>
          <w:tcPr>
            <w:tcW w:w="3117" w:type="dxa"/>
          </w:tcPr>
          <w:p w14:paraId="4D0B015A" w14:textId="0107D51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mazepam </w:t>
            </w:r>
          </w:p>
        </w:tc>
      </w:tr>
      <w:tr w:rsidR="006A4A4C" w14:paraId="353F99EE" w14:textId="77777777" w:rsidTr="00BF7F49">
        <w:tc>
          <w:tcPr>
            <w:tcW w:w="3116" w:type="dxa"/>
          </w:tcPr>
          <w:p w14:paraId="5499C6ED" w14:textId="78332AF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triptylinox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2A715CA6" w14:textId="3330C81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nanserin</w:t>
            </w:r>
            <w:proofErr w:type="spellEnd"/>
          </w:p>
        </w:tc>
        <w:tc>
          <w:tcPr>
            <w:tcW w:w="3117" w:type="dxa"/>
          </w:tcPr>
          <w:p w14:paraId="59FC0B05" w14:textId="24875B4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otizolam </w:t>
            </w:r>
          </w:p>
        </w:tc>
      </w:tr>
      <w:tr w:rsidR="006A4A4C" w14:paraId="4959D520" w14:textId="77777777" w:rsidTr="00BF7F49">
        <w:tc>
          <w:tcPr>
            <w:tcW w:w="3116" w:type="dxa"/>
          </w:tcPr>
          <w:p w14:paraId="64011481" w14:textId="7A472E4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xapine</w:t>
            </w:r>
          </w:p>
        </w:tc>
        <w:tc>
          <w:tcPr>
            <w:tcW w:w="3117" w:type="dxa"/>
          </w:tcPr>
          <w:p w14:paraId="187C78ED" w14:textId="308A856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expiprazole</w:t>
            </w:r>
            <w:proofErr w:type="spellEnd"/>
          </w:p>
        </w:tc>
        <w:tc>
          <w:tcPr>
            <w:tcW w:w="3117" w:type="dxa"/>
          </w:tcPr>
          <w:p w14:paraId="7A37CA53" w14:textId="77C49C6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nazepam</w:t>
            </w:r>
            <w:proofErr w:type="spellEnd"/>
          </w:p>
        </w:tc>
      </w:tr>
      <w:tr w:rsidR="006A4A4C" w14:paraId="18BA8182" w14:textId="77777777" w:rsidTr="00BF7F49">
        <w:tc>
          <w:tcPr>
            <w:tcW w:w="3116" w:type="dxa"/>
          </w:tcPr>
          <w:p w14:paraId="76848395" w14:textId="40DDAEC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exanol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54B8D97F" w14:textId="0896095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ipraz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527CCC68" w14:textId="4CB15EA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olazepam</w:t>
            </w:r>
          </w:p>
        </w:tc>
      </w:tr>
      <w:tr w:rsidR="006A4A4C" w14:paraId="0B5BB1B2" w14:textId="77777777" w:rsidTr="00BF7F49">
        <w:tc>
          <w:tcPr>
            <w:tcW w:w="3116" w:type="dxa"/>
          </w:tcPr>
          <w:p w14:paraId="460715E4" w14:textId="1F014B0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propion</w:t>
            </w:r>
          </w:p>
        </w:tc>
        <w:tc>
          <w:tcPr>
            <w:tcW w:w="3117" w:type="dxa"/>
          </w:tcPr>
          <w:p w14:paraId="18DFB87A" w14:textId="220FDEF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zapine </w:t>
            </w:r>
          </w:p>
        </w:tc>
        <w:tc>
          <w:tcPr>
            <w:tcW w:w="3117" w:type="dxa"/>
          </w:tcPr>
          <w:p w14:paraId="59B4E255" w14:textId="4B88B0C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azepam</w:t>
            </w:r>
          </w:p>
        </w:tc>
      </w:tr>
      <w:tr w:rsidR="006A4A4C" w14:paraId="53748CCA" w14:textId="77777777" w:rsidTr="00BF7F49">
        <w:tc>
          <w:tcPr>
            <w:tcW w:w="3116" w:type="dxa"/>
          </w:tcPr>
          <w:p w14:paraId="57BCB2D5" w14:textId="2F8997C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ptriptyline</w:t>
            </w:r>
            <w:proofErr w:type="spellEnd"/>
          </w:p>
        </w:tc>
        <w:tc>
          <w:tcPr>
            <w:tcW w:w="3117" w:type="dxa"/>
          </w:tcPr>
          <w:p w14:paraId="7D2585EB" w14:textId="68247C1F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operidone </w:t>
            </w:r>
          </w:p>
        </w:tc>
        <w:tc>
          <w:tcPr>
            <w:tcW w:w="3117" w:type="dxa"/>
          </w:tcPr>
          <w:p w14:paraId="238F81D5" w14:textId="55F30ED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iazepam</w:t>
            </w:r>
          </w:p>
        </w:tc>
      </w:tr>
      <w:tr w:rsidR="006A4A4C" w14:paraId="6B20AAE2" w14:textId="77777777" w:rsidTr="00BF7F49">
        <w:tc>
          <w:tcPr>
            <w:tcW w:w="3116" w:type="dxa"/>
          </w:tcPr>
          <w:p w14:paraId="3949F501" w14:textId="3D3E20E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3117" w:type="dxa"/>
          </w:tcPr>
          <w:p w14:paraId="6548F61C" w14:textId="624C6812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matepe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3B168CB4" w14:textId="688D700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xazolam </w:t>
            </w:r>
          </w:p>
        </w:tc>
      </w:tr>
      <w:tr w:rsidR="006A4A4C" w14:paraId="48F34F9D" w14:textId="77777777" w:rsidTr="00BF7F49">
        <w:tc>
          <w:tcPr>
            <w:tcW w:w="3116" w:type="dxa"/>
          </w:tcPr>
          <w:p w14:paraId="5F48839B" w14:textId="481D729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3117" w:type="dxa"/>
          </w:tcPr>
          <w:p w14:paraId="7BEDB389" w14:textId="72BE205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urasidone </w:t>
            </w:r>
          </w:p>
        </w:tc>
        <w:tc>
          <w:tcPr>
            <w:tcW w:w="3117" w:type="dxa"/>
          </w:tcPr>
          <w:p w14:paraId="690D93FD" w14:textId="150F842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orazepam</w:t>
            </w:r>
          </w:p>
        </w:tc>
      </w:tr>
      <w:tr w:rsidR="006A4A4C" w14:paraId="7A2B5EFE" w14:textId="77777777" w:rsidTr="00BF7F49">
        <w:tc>
          <w:tcPr>
            <w:tcW w:w="3116" w:type="dxa"/>
          </w:tcPr>
          <w:p w14:paraId="394219CB" w14:textId="2EC406D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benzepin</w:t>
            </w:r>
            <w:proofErr w:type="spellEnd"/>
          </w:p>
        </w:tc>
        <w:tc>
          <w:tcPr>
            <w:tcW w:w="3117" w:type="dxa"/>
          </w:tcPr>
          <w:p w14:paraId="37E45FD5" w14:textId="7D9A4BB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lperone</w:t>
            </w:r>
            <w:proofErr w:type="spellEnd"/>
          </w:p>
        </w:tc>
        <w:tc>
          <w:tcPr>
            <w:tcW w:w="3117" w:type="dxa"/>
          </w:tcPr>
          <w:p w14:paraId="4F3D351C" w14:textId="0F4E7EB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zepam </w:t>
            </w:r>
          </w:p>
        </w:tc>
      </w:tr>
      <w:tr w:rsidR="006A4A4C" w14:paraId="46E3FF5C" w14:textId="77777777" w:rsidTr="00BF7F49">
        <w:tc>
          <w:tcPr>
            <w:tcW w:w="3116" w:type="dxa"/>
          </w:tcPr>
          <w:p w14:paraId="6CE81EB9" w14:textId="3C101B9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pramine</w:t>
            </w:r>
          </w:p>
        </w:tc>
        <w:tc>
          <w:tcPr>
            <w:tcW w:w="3117" w:type="dxa"/>
          </w:tcPr>
          <w:p w14:paraId="1FEF8124" w14:textId="66594E7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anzapine </w:t>
            </w:r>
          </w:p>
        </w:tc>
        <w:tc>
          <w:tcPr>
            <w:tcW w:w="3117" w:type="dxa"/>
          </w:tcPr>
          <w:p w14:paraId="423A0524" w14:textId="515F766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t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04F2EE02" w14:textId="77777777" w:rsidTr="00BF7F49">
        <w:tc>
          <w:tcPr>
            <w:tcW w:w="3116" w:type="dxa"/>
          </w:tcPr>
          <w:p w14:paraId="33C838A0" w14:textId="57BE950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venlafaxine</w:t>
            </w:r>
          </w:p>
        </w:tc>
        <w:tc>
          <w:tcPr>
            <w:tcW w:w="3117" w:type="dxa"/>
          </w:tcPr>
          <w:p w14:paraId="2331218D" w14:textId="26D134D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liperidone </w:t>
            </w:r>
          </w:p>
        </w:tc>
        <w:tc>
          <w:tcPr>
            <w:tcW w:w="3117" w:type="dxa"/>
          </w:tcPr>
          <w:p w14:paraId="2EE0E661" w14:textId="564D9A3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zolam</w:t>
            </w:r>
          </w:p>
        </w:tc>
      </w:tr>
      <w:tr w:rsidR="006A4A4C" w14:paraId="6667ADE5" w14:textId="77777777" w:rsidTr="00BF7F49">
        <w:tc>
          <w:tcPr>
            <w:tcW w:w="3116" w:type="dxa"/>
          </w:tcPr>
          <w:p w14:paraId="76A1833D" w14:textId="5E4D311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3117" w:type="dxa"/>
          </w:tcPr>
          <w:p w14:paraId="2D34A410" w14:textId="622F93F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ospi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5786B8AD" w14:textId="5D469F4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diazepam</w:t>
            </w:r>
          </w:p>
        </w:tc>
      </w:tr>
      <w:tr w:rsidR="006A4A4C" w14:paraId="5B50744A" w14:textId="77777777" w:rsidTr="00BF7F49">
        <w:tc>
          <w:tcPr>
            <w:tcW w:w="3116" w:type="dxa"/>
          </w:tcPr>
          <w:p w14:paraId="32871D5B" w14:textId="0A376EA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sulep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047E0CDF" w14:textId="2695FB4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mavanse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72C06E32" w14:textId="7958E30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nitrazepam</w:t>
            </w:r>
          </w:p>
        </w:tc>
      </w:tr>
      <w:tr w:rsidR="006A4A4C" w14:paraId="168CEA7B" w14:textId="77777777" w:rsidTr="00BF7F49">
        <w:tc>
          <w:tcPr>
            <w:tcW w:w="3116" w:type="dxa"/>
          </w:tcPr>
          <w:p w14:paraId="388A2C1A" w14:textId="202DADB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xepin</w:t>
            </w:r>
          </w:p>
        </w:tc>
        <w:tc>
          <w:tcPr>
            <w:tcW w:w="3117" w:type="dxa"/>
          </w:tcPr>
          <w:p w14:paraId="27CAA688" w14:textId="59C00A4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etiapine </w:t>
            </w:r>
          </w:p>
        </w:tc>
        <w:tc>
          <w:tcPr>
            <w:tcW w:w="3117" w:type="dxa"/>
          </w:tcPr>
          <w:p w14:paraId="24637504" w14:textId="620B258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razepam</w:t>
            </w:r>
          </w:p>
        </w:tc>
      </w:tr>
      <w:tr w:rsidR="006A4A4C" w14:paraId="1243B798" w14:textId="77777777" w:rsidTr="00BF7F49">
        <w:tc>
          <w:tcPr>
            <w:tcW w:w="3116" w:type="dxa"/>
          </w:tcPr>
          <w:p w14:paraId="370C23DC" w14:textId="14F92C0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3117" w:type="dxa"/>
          </w:tcPr>
          <w:p w14:paraId="67C88B15" w14:textId="2AB7B2B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peridone </w:t>
            </w:r>
          </w:p>
        </w:tc>
        <w:tc>
          <w:tcPr>
            <w:tcW w:w="3117" w:type="dxa"/>
          </w:tcPr>
          <w:p w14:paraId="138C8E81" w14:textId="60AB10F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tazol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16591814" w14:textId="77777777" w:rsidTr="00BF7F49">
        <w:tc>
          <w:tcPr>
            <w:tcW w:w="3116" w:type="dxa"/>
          </w:tcPr>
          <w:p w14:paraId="4AE6F5B2" w14:textId="5E63A21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ketamine</w:t>
            </w:r>
            <w:proofErr w:type="spellEnd"/>
          </w:p>
        </w:tc>
        <w:tc>
          <w:tcPr>
            <w:tcW w:w="3117" w:type="dxa"/>
          </w:tcPr>
          <w:p w14:paraId="196C7F57" w14:textId="66F1CBE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rtindo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725DDFA1" w14:textId="1DB7CA8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toprazepam </w:t>
            </w:r>
          </w:p>
        </w:tc>
      </w:tr>
      <w:tr w:rsidR="006A4A4C" w14:paraId="1FBA02C1" w14:textId="77777777" w:rsidTr="00BF7F49">
        <w:tc>
          <w:tcPr>
            <w:tcW w:w="3116" w:type="dxa"/>
          </w:tcPr>
          <w:p w14:paraId="72FD8304" w14:textId="76F664B2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3117" w:type="dxa"/>
          </w:tcPr>
          <w:p w14:paraId="029822CC" w14:textId="6F405A4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apride </w:t>
            </w:r>
          </w:p>
        </w:tc>
        <w:tc>
          <w:tcPr>
            <w:tcW w:w="3117" w:type="dxa"/>
          </w:tcPr>
          <w:p w14:paraId="217BA6C8" w14:textId="2EE13FE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dazep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4ED22024" w14:textId="77777777" w:rsidTr="00BF7F49">
        <w:tc>
          <w:tcPr>
            <w:tcW w:w="3116" w:type="dxa"/>
          </w:tcPr>
          <w:p w14:paraId="3E086428" w14:textId="45430F0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3117" w:type="dxa"/>
          </w:tcPr>
          <w:p w14:paraId="62F7154A" w14:textId="1D520F6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iprasidone </w:t>
            </w:r>
          </w:p>
        </w:tc>
        <w:tc>
          <w:tcPr>
            <w:tcW w:w="3117" w:type="dxa"/>
          </w:tcPr>
          <w:p w14:paraId="3BF8B204" w14:textId="125CACB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lazep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566A3DD2" w14:textId="77777777" w:rsidTr="00BF7F49">
        <w:tc>
          <w:tcPr>
            <w:tcW w:w="3116" w:type="dxa"/>
          </w:tcPr>
          <w:p w14:paraId="6E27D300" w14:textId="0B6ED93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pramine</w:t>
            </w:r>
          </w:p>
        </w:tc>
        <w:tc>
          <w:tcPr>
            <w:tcW w:w="3117" w:type="dxa"/>
          </w:tcPr>
          <w:p w14:paraId="08D6A39C" w14:textId="7249A66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otepine </w:t>
            </w:r>
          </w:p>
        </w:tc>
        <w:tc>
          <w:tcPr>
            <w:tcW w:w="3117" w:type="dxa"/>
          </w:tcPr>
          <w:p w14:paraId="2D4F4DD9" w14:textId="085A229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loxazolam </w:t>
            </w:r>
          </w:p>
        </w:tc>
      </w:tr>
      <w:tr w:rsidR="006A4A4C" w14:paraId="7329D7D0" w14:textId="77777777" w:rsidTr="00BF7F49">
        <w:tc>
          <w:tcPr>
            <w:tcW w:w="3116" w:type="dxa"/>
          </w:tcPr>
          <w:p w14:paraId="44D27FC6" w14:textId="3FF1DF6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ipraminoxide</w:t>
            </w:r>
            <w:proofErr w:type="spellEnd"/>
          </w:p>
        </w:tc>
        <w:tc>
          <w:tcPr>
            <w:tcW w:w="3117" w:type="dxa"/>
          </w:tcPr>
          <w:p w14:paraId="5A7CAAA4" w14:textId="0E82C8D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BAB3C00" w14:textId="04ED293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tazolam</w:t>
            </w:r>
          </w:p>
        </w:tc>
      </w:tr>
      <w:tr w:rsidR="006A4A4C" w14:paraId="6F5E61A4" w14:textId="77777777" w:rsidTr="00BF7F49">
        <w:tc>
          <w:tcPr>
            <w:tcW w:w="3116" w:type="dxa"/>
          </w:tcPr>
          <w:p w14:paraId="274944AB" w14:textId="482CBD4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carboxazid</w:t>
            </w:r>
            <w:proofErr w:type="spellEnd"/>
          </w:p>
        </w:tc>
        <w:tc>
          <w:tcPr>
            <w:tcW w:w="3117" w:type="dxa"/>
          </w:tcPr>
          <w:p w14:paraId="40DC2292" w14:textId="351D7C1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8271BB2" w14:textId="1951CA5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prazolam </w:t>
            </w:r>
          </w:p>
        </w:tc>
      </w:tr>
      <w:tr w:rsidR="006A4A4C" w14:paraId="3B274DCB" w14:textId="77777777" w:rsidTr="00BF7F49">
        <w:tc>
          <w:tcPr>
            <w:tcW w:w="3116" w:type="dxa"/>
          </w:tcPr>
          <w:p w14:paraId="12D4B296" w14:textId="394B84D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vomilnacipran</w:t>
            </w:r>
            <w:proofErr w:type="spellEnd"/>
          </w:p>
        </w:tc>
        <w:tc>
          <w:tcPr>
            <w:tcW w:w="3117" w:type="dxa"/>
          </w:tcPr>
          <w:p w14:paraId="04D3EE73" w14:textId="7A7D594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16F6FF8" w14:textId="71CD26E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razepam </w:t>
            </w:r>
          </w:p>
        </w:tc>
      </w:tr>
      <w:tr w:rsidR="006A4A4C" w14:paraId="5428ADAC" w14:textId="77777777" w:rsidTr="00BF7F49">
        <w:tc>
          <w:tcPr>
            <w:tcW w:w="3116" w:type="dxa"/>
          </w:tcPr>
          <w:p w14:paraId="6DE03045" w14:textId="645360E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fepramine</w:t>
            </w:r>
            <w:proofErr w:type="spellEnd"/>
          </w:p>
        </w:tc>
        <w:tc>
          <w:tcPr>
            <w:tcW w:w="3117" w:type="dxa"/>
          </w:tcPr>
          <w:p w14:paraId="4CA8CADD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7B6D9C" w14:textId="665A52F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rmetazepam </w:t>
            </w:r>
          </w:p>
        </w:tc>
      </w:tr>
      <w:tr w:rsidR="006A4A4C" w14:paraId="67CAD4BC" w14:textId="77777777" w:rsidTr="00BF7F49">
        <w:tc>
          <w:tcPr>
            <w:tcW w:w="3116" w:type="dxa"/>
          </w:tcPr>
          <w:p w14:paraId="379B7B93" w14:textId="706A323F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rotiline</w:t>
            </w:r>
          </w:p>
        </w:tc>
        <w:tc>
          <w:tcPr>
            <w:tcW w:w="3117" w:type="dxa"/>
          </w:tcPr>
          <w:p w14:paraId="62E089F2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B18F70F" w14:textId="322CDE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azepam</w:t>
            </w:r>
          </w:p>
        </w:tc>
      </w:tr>
      <w:tr w:rsidR="006A4A4C" w14:paraId="3E5D5146" w14:textId="77777777" w:rsidTr="00BF7F49">
        <w:tc>
          <w:tcPr>
            <w:tcW w:w="3116" w:type="dxa"/>
          </w:tcPr>
          <w:p w14:paraId="6B502BC7" w14:textId="3CF2AE0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litracen </w:t>
            </w:r>
          </w:p>
        </w:tc>
        <w:tc>
          <w:tcPr>
            <w:tcW w:w="3117" w:type="dxa"/>
          </w:tcPr>
          <w:p w14:paraId="7DAC5851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7C51256" w14:textId="7E5F38D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xazolam </w:t>
            </w:r>
          </w:p>
        </w:tc>
      </w:tr>
      <w:tr w:rsidR="006A4A4C" w14:paraId="7CA73406" w14:textId="77777777" w:rsidTr="00BF7F49">
        <w:tc>
          <w:tcPr>
            <w:tcW w:w="3116" w:type="dxa"/>
          </w:tcPr>
          <w:p w14:paraId="1D03B0B7" w14:textId="60F3F11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anserin</w:t>
            </w:r>
            <w:proofErr w:type="spellEnd"/>
          </w:p>
        </w:tc>
        <w:tc>
          <w:tcPr>
            <w:tcW w:w="3117" w:type="dxa"/>
          </w:tcPr>
          <w:p w14:paraId="319F1E7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061A296" w14:textId="2613B5F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azolam </w:t>
            </w:r>
          </w:p>
        </w:tc>
      </w:tr>
      <w:tr w:rsidR="006A4A4C" w14:paraId="69E218EA" w14:textId="77777777" w:rsidTr="00BF7F49">
        <w:tc>
          <w:tcPr>
            <w:tcW w:w="3116" w:type="dxa"/>
          </w:tcPr>
          <w:p w14:paraId="3583BAB9" w14:textId="65F33FD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ncipran</w:t>
            </w:r>
            <w:proofErr w:type="spellEnd"/>
          </w:p>
        </w:tc>
        <w:tc>
          <w:tcPr>
            <w:tcW w:w="3117" w:type="dxa"/>
          </w:tcPr>
          <w:p w14:paraId="199F1E74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8601A6A" w14:textId="5D38B14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metazepam </w:t>
            </w:r>
          </w:p>
        </w:tc>
      </w:tr>
      <w:tr w:rsidR="006A4A4C" w14:paraId="7A9158D2" w14:textId="77777777" w:rsidTr="00BF7F49">
        <w:tc>
          <w:tcPr>
            <w:tcW w:w="3116" w:type="dxa"/>
          </w:tcPr>
          <w:p w14:paraId="21E2C2FE" w14:textId="5A9C239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3117" w:type="dxa"/>
          </w:tcPr>
          <w:p w14:paraId="135F5907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BE71159" w14:textId="62F6B86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trazepam </w:t>
            </w:r>
          </w:p>
        </w:tc>
      </w:tr>
      <w:tr w:rsidR="006A4A4C" w14:paraId="088D4839" w14:textId="77777777" w:rsidTr="00BF7F49">
        <w:tc>
          <w:tcPr>
            <w:tcW w:w="3116" w:type="dxa"/>
          </w:tcPr>
          <w:p w14:paraId="35097A28" w14:textId="22447F8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lobemide</w:t>
            </w:r>
          </w:p>
        </w:tc>
        <w:tc>
          <w:tcPr>
            <w:tcW w:w="3117" w:type="dxa"/>
          </w:tcPr>
          <w:p w14:paraId="47A032C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7C841B2" w14:textId="2E0C402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dazepam </w:t>
            </w:r>
          </w:p>
        </w:tc>
      </w:tr>
      <w:tr w:rsidR="006A4A4C" w14:paraId="79B7183C" w14:textId="77777777" w:rsidTr="00BF7F49">
        <w:tc>
          <w:tcPr>
            <w:tcW w:w="3116" w:type="dxa"/>
          </w:tcPr>
          <w:p w14:paraId="2EAA5BBD" w14:textId="260F9C8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fazodone</w:t>
            </w:r>
          </w:p>
        </w:tc>
        <w:tc>
          <w:tcPr>
            <w:tcW w:w="3117" w:type="dxa"/>
          </w:tcPr>
          <w:p w14:paraId="588E22EC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DE9997" w14:textId="2706B72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zepam</w:t>
            </w:r>
          </w:p>
        </w:tc>
      </w:tr>
      <w:tr w:rsidR="006A4A4C" w14:paraId="4797FF5F" w14:textId="77777777" w:rsidTr="00BF7F49">
        <w:tc>
          <w:tcPr>
            <w:tcW w:w="3116" w:type="dxa"/>
          </w:tcPr>
          <w:p w14:paraId="1809E760" w14:textId="1956820F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xazepine</w:t>
            </w:r>
          </w:p>
        </w:tc>
        <w:tc>
          <w:tcPr>
            <w:tcW w:w="3117" w:type="dxa"/>
          </w:tcPr>
          <w:p w14:paraId="4EFE0D1D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349F711" w14:textId="47ACD42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xazolam </w:t>
            </w:r>
          </w:p>
        </w:tc>
      </w:tr>
      <w:tr w:rsidR="006A4A4C" w14:paraId="25EA4C23" w14:textId="77777777" w:rsidTr="00BF7F49">
        <w:tc>
          <w:tcPr>
            <w:tcW w:w="3116" w:type="dxa"/>
          </w:tcPr>
          <w:p w14:paraId="4B524AF7" w14:textId="6C36265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riptyline</w:t>
            </w:r>
          </w:p>
        </w:tc>
        <w:tc>
          <w:tcPr>
            <w:tcW w:w="3117" w:type="dxa"/>
          </w:tcPr>
          <w:p w14:paraId="2F12C291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DBF1089" w14:textId="4C5350C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azepam</w:t>
            </w:r>
            <w:proofErr w:type="spellEnd"/>
          </w:p>
        </w:tc>
      </w:tr>
      <w:tr w:rsidR="006A4A4C" w14:paraId="7EF108E2" w14:textId="77777777" w:rsidTr="00BF7F49">
        <w:tc>
          <w:tcPr>
            <w:tcW w:w="3116" w:type="dxa"/>
          </w:tcPr>
          <w:p w14:paraId="6BABCEAC" w14:textId="72AF886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piramol</w:t>
            </w:r>
            <w:proofErr w:type="spellEnd"/>
          </w:p>
        </w:tc>
        <w:tc>
          <w:tcPr>
            <w:tcW w:w="3117" w:type="dxa"/>
          </w:tcPr>
          <w:p w14:paraId="39249A11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C374223" w14:textId="6C0FC86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nazepam </w:t>
            </w:r>
          </w:p>
        </w:tc>
      </w:tr>
      <w:tr w:rsidR="006A4A4C" w14:paraId="4D5876DF" w14:textId="77777777" w:rsidTr="00BF7F49">
        <w:tc>
          <w:tcPr>
            <w:tcW w:w="3116" w:type="dxa"/>
          </w:tcPr>
          <w:p w14:paraId="0CB96DA2" w14:textId="594697C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roxetine</w:t>
            </w:r>
          </w:p>
        </w:tc>
        <w:tc>
          <w:tcPr>
            <w:tcW w:w="3117" w:type="dxa"/>
          </w:tcPr>
          <w:p w14:paraId="40AF8BC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9917C40" w14:textId="705CAAA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zep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22BE2E31" w14:textId="77777777" w:rsidTr="00BF7F49">
        <w:tc>
          <w:tcPr>
            <w:tcW w:w="3116" w:type="dxa"/>
          </w:tcPr>
          <w:p w14:paraId="57A1D5EF" w14:textId="57C9F3C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elzine</w:t>
            </w:r>
          </w:p>
        </w:tc>
        <w:tc>
          <w:tcPr>
            <w:tcW w:w="3117" w:type="dxa"/>
          </w:tcPr>
          <w:p w14:paraId="76990C8F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883C8E0" w14:textId="70C7679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zepam </w:t>
            </w:r>
          </w:p>
        </w:tc>
      </w:tr>
      <w:tr w:rsidR="006A4A4C" w14:paraId="10948383" w14:textId="77777777" w:rsidTr="00BF7F49">
        <w:tc>
          <w:tcPr>
            <w:tcW w:w="3116" w:type="dxa"/>
          </w:tcPr>
          <w:p w14:paraId="61E98300" w14:textId="461F31C2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pofezine</w:t>
            </w:r>
            <w:proofErr w:type="spellEnd"/>
          </w:p>
        </w:tc>
        <w:tc>
          <w:tcPr>
            <w:tcW w:w="3117" w:type="dxa"/>
          </w:tcPr>
          <w:p w14:paraId="56538A50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DEE0DCE" w14:textId="3A989F5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azepam </w:t>
            </w:r>
          </w:p>
        </w:tc>
      </w:tr>
      <w:tr w:rsidR="006A4A4C" w14:paraId="21E82762" w14:textId="77777777" w:rsidTr="00BF7F49">
        <w:tc>
          <w:tcPr>
            <w:tcW w:w="3116" w:type="dxa"/>
          </w:tcPr>
          <w:p w14:paraId="39EC71E6" w14:textId="575C663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rlindole</w:t>
            </w:r>
          </w:p>
        </w:tc>
        <w:tc>
          <w:tcPr>
            <w:tcW w:w="3117" w:type="dxa"/>
          </w:tcPr>
          <w:p w14:paraId="3EDA625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AFC7382" w14:textId="230EFD4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fisop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4A4C" w14:paraId="48674E96" w14:textId="77777777" w:rsidTr="00BF7F49">
        <w:tc>
          <w:tcPr>
            <w:tcW w:w="3116" w:type="dxa"/>
          </w:tcPr>
          <w:p w14:paraId="4EB9E39D" w14:textId="00808845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izepine</w:t>
            </w:r>
          </w:p>
        </w:tc>
        <w:tc>
          <w:tcPr>
            <w:tcW w:w="3117" w:type="dxa"/>
          </w:tcPr>
          <w:p w14:paraId="4C5DED3A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A62B930" w14:textId="4451458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azolam </w:t>
            </w:r>
          </w:p>
        </w:tc>
      </w:tr>
      <w:tr w:rsidR="006A4A4C" w14:paraId="34348C8A" w14:textId="77777777" w:rsidTr="00BF7F49">
        <w:tc>
          <w:tcPr>
            <w:tcW w:w="3116" w:type="dxa"/>
          </w:tcPr>
          <w:p w14:paraId="73B485DD" w14:textId="1E9CD83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riptyline </w:t>
            </w:r>
          </w:p>
        </w:tc>
        <w:tc>
          <w:tcPr>
            <w:tcW w:w="3117" w:type="dxa"/>
          </w:tcPr>
          <w:p w14:paraId="6F805CA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A70608B" w14:textId="7CE44B5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3BAD9D91" w14:textId="77777777" w:rsidTr="00BF7F49">
        <w:tc>
          <w:tcPr>
            <w:tcW w:w="3116" w:type="dxa"/>
          </w:tcPr>
          <w:p w14:paraId="15689CF2" w14:textId="7ABFFEF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nupramine </w:t>
            </w:r>
          </w:p>
        </w:tc>
        <w:tc>
          <w:tcPr>
            <w:tcW w:w="3117" w:type="dxa"/>
          </w:tcPr>
          <w:p w14:paraId="6959AAC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FFA983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3F01105A" w14:textId="77777777" w:rsidTr="00BF7F49">
        <w:tc>
          <w:tcPr>
            <w:tcW w:w="3116" w:type="dxa"/>
          </w:tcPr>
          <w:p w14:paraId="64C64FFF" w14:textId="0264000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boxetine</w:t>
            </w:r>
          </w:p>
        </w:tc>
        <w:tc>
          <w:tcPr>
            <w:tcW w:w="3117" w:type="dxa"/>
          </w:tcPr>
          <w:p w14:paraId="26F7C460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A356F72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23A771F4" w14:textId="77777777" w:rsidTr="00BF7F49">
        <w:tc>
          <w:tcPr>
            <w:tcW w:w="3116" w:type="dxa"/>
          </w:tcPr>
          <w:p w14:paraId="4D51F77E" w14:textId="3787847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giline</w:t>
            </w:r>
          </w:p>
        </w:tc>
        <w:tc>
          <w:tcPr>
            <w:tcW w:w="3117" w:type="dxa"/>
          </w:tcPr>
          <w:p w14:paraId="5C9069B9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B34CCF4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497F7B61" w14:textId="77777777" w:rsidTr="00BF7F49">
        <w:tc>
          <w:tcPr>
            <w:tcW w:w="3116" w:type="dxa"/>
          </w:tcPr>
          <w:p w14:paraId="0B5C2C97" w14:textId="2AF776EE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3117" w:type="dxa"/>
          </w:tcPr>
          <w:p w14:paraId="6A274FC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12D7F76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07082913" w14:textId="77777777" w:rsidTr="00BF7F49">
        <w:tc>
          <w:tcPr>
            <w:tcW w:w="3116" w:type="dxa"/>
          </w:tcPr>
          <w:p w14:paraId="63A233F0" w14:textId="2386E60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tiptiline</w:t>
            </w:r>
            <w:proofErr w:type="spellEnd"/>
          </w:p>
        </w:tc>
        <w:tc>
          <w:tcPr>
            <w:tcW w:w="3117" w:type="dxa"/>
          </w:tcPr>
          <w:p w14:paraId="60AF70E7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58B2B47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144EF10C" w14:textId="77777777" w:rsidTr="00BF7F49">
        <w:tc>
          <w:tcPr>
            <w:tcW w:w="3116" w:type="dxa"/>
          </w:tcPr>
          <w:p w14:paraId="5F50D173" w14:textId="7FF7234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eptine</w:t>
            </w:r>
          </w:p>
        </w:tc>
        <w:tc>
          <w:tcPr>
            <w:tcW w:w="3117" w:type="dxa"/>
          </w:tcPr>
          <w:p w14:paraId="3A800DB5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D9ABCE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07B60281" w14:textId="77777777" w:rsidTr="00BF7F49">
        <w:tc>
          <w:tcPr>
            <w:tcW w:w="3116" w:type="dxa"/>
          </w:tcPr>
          <w:p w14:paraId="43318E68" w14:textId="6E69C35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ylcypromine </w:t>
            </w:r>
          </w:p>
        </w:tc>
        <w:tc>
          <w:tcPr>
            <w:tcW w:w="3117" w:type="dxa"/>
          </w:tcPr>
          <w:p w14:paraId="5F30F34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3F1361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7C24DD5B" w14:textId="77777777" w:rsidTr="00BF7F49">
        <w:tc>
          <w:tcPr>
            <w:tcW w:w="3116" w:type="dxa"/>
          </w:tcPr>
          <w:p w14:paraId="16BE0A13" w14:textId="25CFC960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zodone </w:t>
            </w:r>
          </w:p>
        </w:tc>
        <w:tc>
          <w:tcPr>
            <w:tcW w:w="3117" w:type="dxa"/>
          </w:tcPr>
          <w:p w14:paraId="1395295C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C60799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1915D85E" w14:textId="77777777" w:rsidTr="00BF7F49">
        <w:tc>
          <w:tcPr>
            <w:tcW w:w="3116" w:type="dxa"/>
          </w:tcPr>
          <w:p w14:paraId="162EF8B8" w14:textId="097129D8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mipramine </w:t>
            </w:r>
          </w:p>
        </w:tc>
        <w:tc>
          <w:tcPr>
            <w:tcW w:w="3117" w:type="dxa"/>
          </w:tcPr>
          <w:p w14:paraId="23087A58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74A5119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58B41BAC" w14:textId="77777777" w:rsidTr="00BF7F49">
        <w:tc>
          <w:tcPr>
            <w:tcW w:w="3116" w:type="dxa"/>
          </w:tcPr>
          <w:p w14:paraId="30E84344" w14:textId="35DE62FA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3117" w:type="dxa"/>
          </w:tcPr>
          <w:p w14:paraId="59694E96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7F8A3E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20DD1EAA" w14:textId="77777777" w:rsidTr="00BF7F49">
        <w:tc>
          <w:tcPr>
            <w:tcW w:w="3116" w:type="dxa"/>
          </w:tcPr>
          <w:p w14:paraId="0EB40D23" w14:textId="0AF1D63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lazodone </w:t>
            </w:r>
          </w:p>
        </w:tc>
        <w:tc>
          <w:tcPr>
            <w:tcW w:w="3117" w:type="dxa"/>
          </w:tcPr>
          <w:p w14:paraId="2C68B3E2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7C9B978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60B9A9D9" w14:textId="77777777" w:rsidTr="00BF7F49">
        <w:tc>
          <w:tcPr>
            <w:tcW w:w="3116" w:type="dxa"/>
          </w:tcPr>
          <w:p w14:paraId="3FF4B295" w14:textId="63AAE04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rtioxetine</w:t>
            </w:r>
          </w:p>
        </w:tc>
        <w:tc>
          <w:tcPr>
            <w:tcW w:w="3117" w:type="dxa"/>
          </w:tcPr>
          <w:p w14:paraId="2973C6A9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99914A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7711F722" w14:textId="77777777" w:rsidTr="00BF7F49">
        <w:tc>
          <w:tcPr>
            <w:tcW w:w="3116" w:type="dxa"/>
          </w:tcPr>
          <w:p w14:paraId="78F16382" w14:textId="2D6B967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837C18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23C86F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5CE13A55" w14:textId="77777777" w:rsidTr="00BF7F49">
        <w:tc>
          <w:tcPr>
            <w:tcW w:w="3116" w:type="dxa"/>
          </w:tcPr>
          <w:p w14:paraId="6B3AF5B6" w14:textId="0259DA9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FF145E5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61348EA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514C2033" w14:textId="77777777" w:rsidTr="00BF7F49">
        <w:tc>
          <w:tcPr>
            <w:tcW w:w="3116" w:type="dxa"/>
          </w:tcPr>
          <w:p w14:paraId="23D52E55" w14:textId="39310309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45F46A6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6262AF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1C59C6A0" w14:textId="77777777" w:rsidTr="00BF7F49">
        <w:tc>
          <w:tcPr>
            <w:tcW w:w="3116" w:type="dxa"/>
          </w:tcPr>
          <w:p w14:paraId="4F055D82" w14:textId="3A0753D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BE12EED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8D206C0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70BBFD30" w14:textId="77777777" w:rsidTr="00BF7F49">
        <w:tc>
          <w:tcPr>
            <w:tcW w:w="3116" w:type="dxa"/>
          </w:tcPr>
          <w:p w14:paraId="55F5DF7F" w14:textId="34EF26E4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48BFDA0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98DD1F2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17C93CAA" w14:textId="77777777" w:rsidTr="00BF7F49">
        <w:tc>
          <w:tcPr>
            <w:tcW w:w="3116" w:type="dxa"/>
          </w:tcPr>
          <w:p w14:paraId="64CB1D34" w14:textId="338A7C32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2C3EE3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F7572FD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3A212BF1" w14:textId="77777777" w:rsidTr="00BF7F49">
        <w:tc>
          <w:tcPr>
            <w:tcW w:w="3116" w:type="dxa"/>
          </w:tcPr>
          <w:p w14:paraId="40325223" w14:textId="41EC78AD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585DEBB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BBE99DA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54501D22" w14:textId="77777777" w:rsidTr="00BF7F49">
        <w:tc>
          <w:tcPr>
            <w:tcW w:w="3116" w:type="dxa"/>
          </w:tcPr>
          <w:p w14:paraId="0FB901DA" w14:textId="6EB8990B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788B1E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21ED7F8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7B35A5DC" w14:textId="77777777" w:rsidTr="00BF7F49">
        <w:tc>
          <w:tcPr>
            <w:tcW w:w="3116" w:type="dxa"/>
          </w:tcPr>
          <w:p w14:paraId="2E1BD697" w14:textId="5D7CAF63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D0419BF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15CABC0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6768AFF9" w14:textId="77777777" w:rsidTr="00BF7F49">
        <w:tc>
          <w:tcPr>
            <w:tcW w:w="3116" w:type="dxa"/>
          </w:tcPr>
          <w:p w14:paraId="73E40BAB" w14:textId="7D395B1C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EA0A206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374803E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7309E525" w14:textId="77777777" w:rsidTr="00BF7F49">
        <w:tc>
          <w:tcPr>
            <w:tcW w:w="3116" w:type="dxa"/>
          </w:tcPr>
          <w:p w14:paraId="1C13CD8C" w14:textId="563B50F1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EC14708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7CEC936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A4A4C" w14:paraId="3FBCA4A7" w14:textId="77777777" w:rsidTr="00BF7F49">
        <w:tc>
          <w:tcPr>
            <w:tcW w:w="3116" w:type="dxa"/>
          </w:tcPr>
          <w:p w14:paraId="161EFC24" w14:textId="76D12B66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DBBB45C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50303FB" w14:textId="77777777" w:rsidR="006A4A4C" w:rsidRDefault="006A4A4C" w:rsidP="00E64DE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2FB489D" w14:textId="7200B991" w:rsidR="00BF7F49" w:rsidRDefault="00BF7F49" w:rsidP="00F26BFB">
      <w:pPr>
        <w:spacing w:line="276" w:lineRule="auto"/>
        <w:rPr>
          <w:rFonts w:ascii="Times New Roman" w:hAnsi="Times New Roman" w:cs="Times New Roman"/>
        </w:rPr>
      </w:pPr>
    </w:p>
    <w:p w14:paraId="2C472DD6" w14:textId="428EC369" w:rsidR="00E64DEE" w:rsidRDefault="00E64DEE" w:rsidP="00E64DEE">
      <w:pPr>
        <w:spacing w:line="276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="008156F6">
        <w:rPr>
          <w:rFonts w:ascii="Times New Roman" w:hAnsi="Times New Roman" w:cs="Times New Roman"/>
        </w:rPr>
        <w:t xml:space="preserve">The medications are listed by </w:t>
      </w:r>
      <w:r w:rsidR="00E85CF8">
        <w:rPr>
          <w:rFonts w:ascii="Times New Roman" w:hAnsi="Times New Roman" w:cs="Times New Roman"/>
        </w:rPr>
        <w:t>the</w:t>
      </w:r>
      <w:r w:rsidR="008156F6">
        <w:rPr>
          <w:rFonts w:ascii="Times New Roman" w:hAnsi="Times New Roman" w:cs="Times New Roman"/>
        </w:rPr>
        <w:t xml:space="preserve"> active drug that can be used as an antidepressant, atypical antipsychotic, or benzodiazepine, respectively</w:t>
      </w:r>
      <w:r>
        <w:rPr>
          <w:rFonts w:ascii="Times New Roman" w:hAnsi="Times New Roman" w:cs="Times New Roman"/>
        </w:rPr>
        <w:t xml:space="preserve">. </w:t>
      </w:r>
    </w:p>
    <w:p w14:paraId="41B628EF" w14:textId="77777777" w:rsidR="00E64DEE" w:rsidRDefault="00E64DEE" w:rsidP="00E64DEE">
      <w:pPr>
        <w:spacing w:line="276" w:lineRule="auto"/>
        <w:rPr>
          <w:rFonts w:ascii="Times New Roman" w:hAnsi="Times New Roman" w:cs="Times New Roman"/>
        </w:rPr>
      </w:pPr>
    </w:p>
    <w:p w14:paraId="20DBD355" w14:textId="77777777" w:rsidR="00E64DEE" w:rsidRPr="00F26BFB" w:rsidRDefault="00E64DEE" w:rsidP="00F26BFB">
      <w:pPr>
        <w:spacing w:line="276" w:lineRule="auto"/>
        <w:rPr>
          <w:rFonts w:ascii="Times New Roman" w:hAnsi="Times New Roman" w:cs="Times New Roman"/>
        </w:rPr>
      </w:pPr>
    </w:p>
    <w:sectPr w:rsidR="00E64DEE" w:rsidRPr="00F26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FB"/>
    <w:rsid w:val="00012EA8"/>
    <w:rsid w:val="0009425E"/>
    <w:rsid w:val="00122ED5"/>
    <w:rsid w:val="001240D1"/>
    <w:rsid w:val="00130997"/>
    <w:rsid w:val="00133ADC"/>
    <w:rsid w:val="001E1DB5"/>
    <w:rsid w:val="00236E3C"/>
    <w:rsid w:val="00247DDC"/>
    <w:rsid w:val="002A5B61"/>
    <w:rsid w:val="002C3CB4"/>
    <w:rsid w:val="002D4A05"/>
    <w:rsid w:val="00312E88"/>
    <w:rsid w:val="00320CFD"/>
    <w:rsid w:val="00325BE5"/>
    <w:rsid w:val="00393735"/>
    <w:rsid w:val="003F7AB3"/>
    <w:rsid w:val="00405161"/>
    <w:rsid w:val="00441A77"/>
    <w:rsid w:val="00526AC8"/>
    <w:rsid w:val="005E120B"/>
    <w:rsid w:val="00653448"/>
    <w:rsid w:val="00665F20"/>
    <w:rsid w:val="00676CCC"/>
    <w:rsid w:val="006A4A4C"/>
    <w:rsid w:val="006A7F21"/>
    <w:rsid w:val="006B21E0"/>
    <w:rsid w:val="006D46C5"/>
    <w:rsid w:val="006F6323"/>
    <w:rsid w:val="007814AB"/>
    <w:rsid w:val="007B385C"/>
    <w:rsid w:val="00800EC8"/>
    <w:rsid w:val="008156F6"/>
    <w:rsid w:val="008906E6"/>
    <w:rsid w:val="008B0993"/>
    <w:rsid w:val="008D37DB"/>
    <w:rsid w:val="008F589E"/>
    <w:rsid w:val="00973EC7"/>
    <w:rsid w:val="009A00AC"/>
    <w:rsid w:val="009E01D0"/>
    <w:rsid w:val="00A36BB6"/>
    <w:rsid w:val="00A719CF"/>
    <w:rsid w:val="00AB543F"/>
    <w:rsid w:val="00AF3C90"/>
    <w:rsid w:val="00B15870"/>
    <w:rsid w:val="00B15987"/>
    <w:rsid w:val="00B22BEB"/>
    <w:rsid w:val="00B46B30"/>
    <w:rsid w:val="00B74FAC"/>
    <w:rsid w:val="00BE000B"/>
    <w:rsid w:val="00BE411B"/>
    <w:rsid w:val="00BF7F49"/>
    <w:rsid w:val="00C42C0E"/>
    <w:rsid w:val="00C92C61"/>
    <w:rsid w:val="00CA244A"/>
    <w:rsid w:val="00CB7148"/>
    <w:rsid w:val="00CC548F"/>
    <w:rsid w:val="00D05712"/>
    <w:rsid w:val="00D247E4"/>
    <w:rsid w:val="00D748EA"/>
    <w:rsid w:val="00DA3B08"/>
    <w:rsid w:val="00E1090B"/>
    <w:rsid w:val="00E64DEE"/>
    <w:rsid w:val="00E85CF8"/>
    <w:rsid w:val="00EC4683"/>
    <w:rsid w:val="00F04569"/>
    <w:rsid w:val="00F26BFB"/>
    <w:rsid w:val="00F53320"/>
    <w:rsid w:val="00F56A2C"/>
    <w:rsid w:val="00F8195C"/>
    <w:rsid w:val="00FE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64093"/>
  <w15:chartTrackingRefBased/>
  <w15:docId w15:val="{3FDC4773-8073-8049-94C8-145B3F0C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6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E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aku, Orges</dc:creator>
  <cp:keywords/>
  <dc:description/>
  <cp:lastModifiedBy>Alabaku, Orges</cp:lastModifiedBy>
  <cp:revision>2</cp:revision>
  <dcterms:created xsi:type="dcterms:W3CDTF">2023-03-25T01:09:00Z</dcterms:created>
  <dcterms:modified xsi:type="dcterms:W3CDTF">2023-03-25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6dc7c28b26fcb6d2fb76e019bc6139698908dab3c3f0fc99562545a17bb7</vt:lpwstr>
  </property>
</Properties>
</file>